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6900C" w14:textId="4243B6C4" w:rsidR="008260E4" w:rsidRPr="007160C5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97790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246D714E" w14:textId="77777777" w:rsidR="007160C5" w:rsidRPr="00977907" w:rsidRDefault="007160C5" w:rsidP="007160C5">
      <w:pPr>
        <w:pStyle w:val="Style1"/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77907">
        <w:rPr>
          <w:rFonts w:ascii="Times New Roman" w:hAnsi="Times New Roman" w:cs="Times New Roman"/>
          <w:b/>
          <w:bCs/>
          <w:sz w:val="32"/>
          <w:szCs w:val="32"/>
        </w:rPr>
        <w:t>Data where no group-level effects were expected</w:t>
      </w:r>
    </w:p>
    <w:p w14:paraId="15A09501" w14:textId="09A24E9F" w:rsidR="007160C5" w:rsidRPr="00977907" w:rsidRDefault="00CD35D7" w:rsidP="007160C5">
      <w:pPr>
        <w:pStyle w:val="Style1"/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Early – Late </w:t>
      </w:r>
      <w:r w:rsidR="000F797F">
        <w:rPr>
          <w:rFonts w:ascii="Times New Roman" w:hAnsi="Times New Roman" w:cs="Times New Roman"/>
          <w:b/>
          <w:bCs/>
          <w:sz w:val="28"/>
          <w:szCs w:val="28"/>
        </w:rPr>
        <w:t>E</w:t>
      </w:r>
      <w:r w:rsidR="007160C5" w:rsidRPr="00977907">
        <w:rPr>
          <w:rFonts w:ascii="Times New Roman" w:hAnsi="Times New Roman" w:cs="Times New Roman"/>
          <w:b/>
          <w:bCs/>
          <w:sz w:val="28"/>
          <w:szCs w:val="28"/>
        </w:rPr>
        <w:t>xtin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1374"/>
        <w:gridCol w:w="1613"/>
        <w:gridCol w:w="1546"/>
        <w:gridCol w:w="1613"/>
        <w:gridCol w:w="1613"/>
      </w:tblGrid>
      <w:tr w:rsidR="00E90F84" w:rsidRPr="009407DC" w14:paraId="53E8CC01" w14:textId="77777777" w:rsidTr="007D0786">
        <w:tc>
          <w:tcPr>
            <w:tcW w:w="9026" w:type="dxa"/>
            <w:gridSpan w:val="6"/>
            <w:tcBorders>
              <w:bottom w:val="single" w:sz="4" w:space="0" w:color="auto"/>
            </w:tcBorders>
          </w:tcPr>
          <w:p w14:paraId="6C64038B" w14:textId="77777777" w:rsidR="00E90F84" w:rsidRDefault="00E90F84" w:rsidP="007D0786">
            <w:pPr>
              <w:pStyle w:val="Style1"/>
              <w:spacing w:line="276" w:lineRule="auto"/>
            </w:pP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40</w:t>
            </w: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arly – Late Extinction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 N=480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.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Strategy comparisons us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endall rank correlation coefficient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>between datasets with changes during extinction learning estimated</w:t>
            </w:r>
          </w:p>
        </w:tc>
      </w:tr>
      <w:tr w:rsidR="00E90F84" w:rsidRPr="009407DC" w14:paraId="1A63E57D" w14:textId="77777777" w:rsidTr="007D0786"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24E71A68" w14:textId="77777777" w:rsidR="00E90F84" w:rsidRDefault="00E90F84" w:rsidP="007D0786">
            <w:pPr>
              <w:pStyle w:val="Style1"/>
              <w:spacing w:line="276" w:lineRule="auto"/>
            </w:pP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14:paraId="50ECCBAA" w14:textId="77777777" w:rsidR="00E90F84" w:rsidRDefault="00E90F84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274E2854" w14:textId="77777777" w:rsidR="00E90F84" w:rsidRPr="009407DC" w:rsidRDefault="00E90F84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14:paraId="7C6DE3BF" w14:textId="77777777" w:rsidR="00E90F84" w:rsidRPr="009407DC" w:rsidRDefault="00E90F84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1EC7104C" w14:textId="77777777" w:rsidR="00E90F84" w:rsidRPr="009407DC" w:rsidRDefault="00E90F84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55C8FB77" w14:textId="77777777" w:rsidR="00E90F84" w:rsidRPr="009407DC" w:rsidRDefault="00E90F84" w:rsidP="007D0786">
            <w:pPr>
              <w:pStyle w:val="Style1"/>
              <w:spacing w:line="276" w:lineRule="auto"/>
            </w:pPr>
            <w:r>
              <w:t>Strategy 4</w:t>
            </w:r>
          </w:p>
        </w:tc>
      </w:tr>
      <w:tr w:rsidR="00E90F84" w:rsidRPr="009407DC" w14:paraId="4B052279" w14:textId="77777777" w:rsidTr="007D0786">
        <w:tc>
          <w:tcPr>
            <w:tcW w:w="1267" w:type="dxa"/>
            <w:tcBorders>
              <w:top w:val="single" w:sz="4" w:space="0" w:color="auto"/>
            </w:tcBorders>
          </w:tcPr>
          <w:p w14:paraId="0567BD69" w14:textId="77777777" w:rsidR="00E90F84" w:rsidRPr="009407DC" w:rsidRDefault="00E90F84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77DA262E" w14:textId="77777777" w:rsidR="00E90F84" w:rsidRPr="009407DC" w:rsidRDefault="00E90F84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06F7A608" w14:textId="77777777" w:rsidR="00E90F84" w:rsidRPr="009407DC" w:rsidRDefault="00E90F84" w:rsidP="007D0786">
            <w:pPr>
              <w:pStyle w:val="Style1"/>
              <w:spacing w:line="276" w:lineRule="auto"/>
            </w:pPr>
            <w:r w:rsidRPr="009407DC">
              <w:t>1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65A922FF" w14:textId="77777777" w:rsidR="00E90F84" w:rsidRPr="009407DC" w:rsidRDefault="00E90F84" w:rsidP="007D0786">
            <w:pPr>
              <w:pStyle w:val="Style1"/>
              <w:spacing w:line="276" w:lineRule="auto"/>
            </w:pPr>
            <w:r w:rsidRPr="009407DC">
              <w:t>0.147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24B08347" w14:textId="77777777" w:rsidR="00E90F84" w:rsidRPr="009407DC" w:rsidRDefault="00E90F84" w:rsidP="007D0786">
            <w:pPr>
              <w:pStyle w:val="Style1"/>
              <w:spacing w:line="276" w:lineRule="auto"/>
            </w:pPr>
            <w:r w:rsidRPr="009407DC">
              <w:t>0.085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22A91130" w14:textId="77777777" w:rsidR="00E90F84" w:rsidRPr="009407DC" w:rsidRDefault="00E90F84" w:rsidP="007D0786">
            <w:pPr>
              <w:pStyle w:val="Style1"/>
              <w:spacing w:line="276" w:lineRule="auto"/>
            </w:pPr>
            <w:r w:rsidRPr="009407DC">
              <w:t>0.089</w:t>
            </w:r>
          </w:p>
        </w:tc>
      </w:tr>
      <w:tr w:rsidR="00E90F84" w:rsidRPr="009407DC" w14:paraId="4D6A239B" w14:textId="77777777" w:rsidTr="007D0786">
        <w:tc>
          <w:tcPr>
            <w:tcW w:w="1267" w:type="dxa"/>
          </w:tcPr>
          <w:p w14:paraId="1F08531A" w14:textId="77777777" w:rsidR="00E90F84" w:rsidRPr="009407DC" w:rsidRDefault="00E90F84" w:rsidP="007D0786">
            <w:pPr>
              <w:pStyle w:val="Style1"/>
              <w:spacing w:line="276" w:lineRule="auto"/>
            </w:pPr>
          </w:p>
        </w:tc>
        <w:tc>
          <w:tcPr>
            <w:tcW w:w="1374" w:type="dxa"/>
          </w:tcPr>
          <w:p w14:paraId="1D68C970" w14:textId="77777777" w:rsidR="00E90F84" w:rsidRPr="009407DC" w:rsidRDefault="00E90F84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613" w:type="dxa"/>
          </w:tcPr>
          <w:p w14:paraId="5804A1FB" w14:textId="77777777" w:rsidR="00E90F84" w:rsidRPr="009407DC" w:rsidRDefault="00E90F84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44C70149" w14:textId="77777777" w:rsidR="00E90F84" w:rsidRPr="009407DC" w:rsidRDefault="00E90F84" w:rsidP="007D0786">
            <w:pPr>
              <w:pStyle w:val="Style1"/>
              <w:spacing w:line="276" w:lineRule="auto"/>
            </w:pPr>
            <w:r w:rsidRPr="009407DC">
              <w:t>0.143</w:t>
            </w:r>
          </w:p>
        </w:tc>
        <w:tc>
          <w:tcPr>
            <w:tcW w:w="1613" w:type="dxa"/>
          </w:tcPr>
          <w:p w14:paraId="218924F7" w14:textId="77777777" w:rsidR="00E90F84" w:rsidRPr="009407DC" w:rsidRDefault="00E90F84" w:rsidP="007D0786">
            <w:pPr>
              <w:pStyle w:val="Style1"/>
              <w:spacing w:line="276" w:lineRule="auto"/>
            </w:pPr>
            <w:r w:rsidRPr="009407DC">
              <w:t>0.081</w:t>
            </w:r>
          </w:p>
        </w:tc>
        <w:tc>
          <w:tcPr>
            <w:tcW w:w="1613" w:type="dxa"/>
          </w:tcPr>
          <w:p w14:paraId="255BCA3C" w14:textId="77777777" w:rsidR="00E90F84" w:rsidRPr="009407DC" w:rsidRDefault="00E90F84" w:rsidP="007D0786">
            <w:pPr>
              <w:pStyle w:val="Style1"/>
              <w:spacing w:line="276" w:lineRule="auto"/>
            </w:pPr>
            <w:r w:rsidRPr="009407DC">
              <w:t>0.085</w:t>
            </w:r>
          </w:p>
        </w:tc>
      </w:tr>
      <w:tr w:rsidR="00E90F84" w:rsidRPr="009407DC" w14:paraId="3A9074C1" w14:textId="77777777" w:rsidTr="007D0786">
        <w:tc>
          <w:tcPr>
            <w:tcW w:w="1267" w:type="dxa"/>
          </w:tcPr>
          <w:p w14:paraId="7BE4D9E8" w14:textId="77777777" w:rsidR="00E90F84" w:rsidRPr="009407DC" w:rsidRDefault="00E90F84" w:rsidP="007D0786">
            <w:pPr>
              <w:pStyle w:val="Style1"/>
              <w:spacing w:line="276" w:lineRule="auto"/>
            </w:pPr>
          </w:p>
        </w:tc>
        <w:tc>
          <w:tcPr>
            <w:tcW w:w="1374" w:type="dxa"/>
          </w:tcPr>
          <w:p w14:paraId="15888901" w14:textId="77777777" w:rsidR="00E90F84" w:rsidRPr="009407DC" w:rsidRDefault="00E90F84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613" w:type="dxa"/>
          </w:tcPr>
          <w:p w14:paraId="31FC983F" w14:textId="77777777" w:rsidR="00E90F84" w:rsidRPr="009407DC" w:rsidRDefault="00E90F84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42697B28" w14:textId="77777777" w:rsidR="00E90F84" w:rsidRPr="009407DC" w:rsidRDefault="00E90F84" w:rsidP="007D0786">
            <w:pPr>
              <w:pStyle w:val="Style1"/>
              <w:spacing w:line="276" w:lineRule="auto"/>
            </w:pPr>
            <w:r w:rsidRPr="009407DC">
              <w:t>0.150</w:t>
            </w:r>
          </w:p>
        </w:tc>
        <w:tc>
          <w:tcPr>
            <w:tcW w:w="1613" w:type="dxa"/>
          </w:tcPr>
          <w:p w14:paraId="63A6984D" w14:textId="77777777" w:rsidR="00E90F84" w:rsidRPr="009407DC" w:rsidRDefault="00E90F84" w:rsidP="007D0786">
            <w:pPr>
              <w:pStyle w:val="Style1"/>
              <w:spacing w:line="276" w:lineRule="auto"/>
            </w:pPr>
            <w:r w:rsidRPr="009407DC">
              <w:t>0.090</w:t>
            </w:r>
          </w:p>
        </w:tc>
        <w:tc>
          <w:tcPr>
            <w:tcW w:w="1613" w:type="dxa"/>
          </w:tcPr>
          <w:p w14:paraId="092DBBF6" w14:textId="77777777" w:rsidR="00E90F84" w:rsidRPr="009407DC" w:rsidRDefault="00E90F84" w:rsidP="007D0786">
            <w:pPr>
              <w:pStyle w:val="Style1"/>
              <w:spacing w:line="276" w:lineRule="auto"/>
            </w:pPr>
            <w:r w:rsidRPr="009407DC">
              <w:t>0.093</w:t>
            </w:r>
          </w:p>
        </w:tc>
      </w:tr>
      <w:tr w:rsidR="00E90F84" w:rsidRPr="009407DC" w14:paraId="4C74C365" w14:textId="77777777" w:rsidTr="007D0786">
        <w:tc>
          <w:tcPr>
            <w:tcW w:w="1267" w:type="dxa"/>
          </w:tcPr>
          <w:p w14:paraId="52DBE648" w14:textId="77777777" w:rsidR="00E90F84" w:rsidRPr="009407DC" w:rsidRDefault="00E90F84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374" w:type="dxa"/>
          </w:tcPr>
          <w:p w14:paraId="591E2DA6" w14:textId="77777777" w:rsidR="00E90F84" w:rsidRPr="009407DC" w:rsidRDefault="00E90F84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613" w:type="dxa"/>
          </w:tcPr>
          <w:p w14:paraId="75CA1CCE" w14:textId="77777777" w:rsidR="00E90F84" w:rsidRPr="009407DC" w:rsidRDefault="00E90F84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65C0136E" w14:textId="77777777" w:rsidR="00E90F84" w:rsidRPr="009407DC" w:rsidRDefault="00E90F84" w:rsidP="007D0786">
            <w:pPr>
              <w:pStyle w:val="Style1"/>
              <w:spacing w:line="276" w:lineRule="auto"/>
            </w:pPr>
            <w:r w:rsidRPr="009407DC">
              <w:t>1</w:t>
            </w:r>
          </w:p>
        </w:tc>
        <w:tc>
          <w:tcPr>
            <w:tcW w:w="1613" w:type="dxa"/>
          </w:tcPr>
          <w:p w14:paraId="14B641E6" w14:textId="77777777" w:rsidR="00E90F84" w:rsidRPr="009407DC" w:rsidRDefault="00E90F84" w:rsidP="007D0786">
            <w:pPr>
              <w:pStyle w:val="Style1"/>
              <w:spacing w:line="276" w:lineRule="auto"/>
            </w:pPr>
            <w:r w:rsidRPr="009407DC">
              <w:t>0.234</w:t>
            </w:r>
          </w:p>
        </w:tc>
        <w:tc>
          <w:tcPr>
            <w:tcW w:w="1613" w:type="dxa"/>
          </w:tcPr>
          <w:p w14:paraId="2F0ACD5A" w14:textId="77777777" w:rsidR="00E90F84" w:rsidRPr="009407DC" w:rsidRDefault="00E90F84" w:rsidP="007D0786">
            <w:pPr>
              <w:pStyle w:val="Style1"/>
              <w:spacing w:line="276" w:lineRule="auto"/>
            </w:pPr>
            <w:r w:rsidRPr="009407DC">
              <w:t>0.284</w:t>
            </w:r>
          </w:p>
        </w:tc>
      </w:tr>
      <w:tr w:rsidR="00E90F84" w:rsidRPr="009407DC" w14:paraId="4F6B76FE" w14:textId="77777777" w:rsidTr="007D0786">
        <w:tc>
          <w:tcPr>
            <w:tcW w:w="1267" w:type="dxa"/>
          </w:tcPr>
          <w:p w14:paraId="3678E165" w14:textId="77777777" w:rsidR="00E90F84" w:rsidRPr="009407DC" w:rsidRDefault="00E90F84" w:rsidP="007D0786">
            <w:pPr>
              <w:pStyle w:val="Style1"/>
              <w:spacing w:line="276" w:lineRule="auto"/>
            </w:pPr>
          </w:p>
        </w:tc>
        <w:tc>
          <w:tcPr>
            <w:tcW w:w="1374" w:type="dxa"/>
          </w:tcPr>
          <w:p w14:paraId="566BA227" w14:textId="77777777" w:rsidR="00E90F84" w:rsidRPr="009407DC" w:rsidRDefault="00E90F84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613" w:type="dxa"/>
          </w:tcPr>
          <w:p w14:paraId="7A38906D" w14:textId="77777777" w:rsidR="00E90F84" w:rsidRPr="009407DC" w:rsidRDefault="00E90F84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670992C4" w14:textId="77777777" w:rsidR="00E90F84" w:rsidRPr="009407DC" w:rsidRDefault="00E90F84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75505C11" w14:textId="77777777" w:rsidR="00E90F84" w:rsidRPr="009407DC" w:rsidRDefault="00E90F84" w:rsidP="007D0786">
            <w:pPr>
              <w:pStyle w:val="Style1"/>
              <w:spacing w:line="276" w:lineRule="auto"/>
            </w:pPr>
            <w:r w:rsidRPr="009407DC">
              <w:t>0.230</w:t>
            </w:r>
          </w:p>
        </w:tc>
        <w:tc>
          <w:tcPr>
            <w:tcW w:w="1613" w:type="dxa"/>
          </w:tcPr>
          <w:p w14:paraId="26E8E37A" w14:textId="77777777" w:rsidR="00E90F84" w:rsidRPr="009407DC" w:rsidRDefault="00E90F84" w:rsidP="007D0786">
            <w:pPr>
              <w:pStyle w:val="Style1"/>
              <w:spacing w:line="276" w:lineRule="auto"/>
            </w:pPr>
            <w:r w:rsidRPr="009407DC">
              <w:t>0.280</w:t>
            </w:r>
          </w:p>
        </w:tc>
      </w:tr>
      <w:tr w:rsidR="00E90F84" w:rsidRPr="009407DC" w14:paraId="039B5FEA" w14:textId="77777777" w:rsidTr="007D0786">
        <w:tc>
          <w:tcPr>
            <w:tcW w:w="1267" w:type="dxa"/>
          </w:tcPr>
          <w:p w14:paraId="68C0C689" w14:textId="77777777" w:rsidR="00E90F84" w:rsidRPr="009407DC" w:rsidRDefault="00E90F84" w:rsidP="007D0786">
            <w:pPr>
              <w:pStyle w:val="Style1"/>
              <w:spacing w:line="276" w:lineRule="auto"/>
            </w:pPr>
          </w:p>
        </w:tc>
        <w:tc>
          <w:tcPr>
            <w:tcW w:w="1374" w:type="dxa"/>
          </w:tcPr>
          <w:p w14:paraId="468D74EC" w14:textId="77777777" w:rsidR="00E90F84" w:rsidRPr="009407DC" w:rsidRDefault="00E90F84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613" w:type="dxa"/>
          </w:tcPr>
          <w:p w14:paraId="3BCB64F1" w14:textId="77777777" w:rsidR="00E90F84" w:rsidRPr="009407DC" w:rsidRDefault="00E90F84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04EC37EA" w14:textId="77777777" w:rsidR="00E90F84" w:rsidRPr="009407DC" w:rsidRDefault="00E90F84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7529AE9F" w14:textId="77777777" w:rsidR="00E90F84" w:rsidRPr="009407DC" w:rsidRDefault="00E90F84" w:rsidP="007D0786">
            <w:pPr>
              <w:pStyle w:val="Style1"/>
              <w:spacing w:line="276" w:lineRule="auto"/>
            </w:pPr>
            <w:r w:rsidRPr="009407DC">
              <w:t>0.238</w:t>
            </w:r>
          </w:p>
        </w:tc>
        <w:tc>
          <w:tcPr>
            <w:tcW w:w="1613" w:type="dxa"/>
          </w:tcPr>
          <w:p w14:paraId="5B1D06D1" w14:textId="77777777" w:rsidR="00E90F84" w:rsidRPr="009407DC" w:rsidRDefault="00E90F84" w:rsidP="007D0786">
            <w:pPr>
              <w:pStyle w:val="Style1"/>
              <w:spacing w:line="276" w:lineRule="auto"/>
            </w:pPr>
            <w:r w:rsidRPr="009407DC">
              <w:t>0.288</w:t>
            </w:r>
          </w:p>
        </w:tc>
      </w:tr>
      <w:tr w:rsidR="00E90F84" w:rsidRPr="009407DC" w14:paraId="730DCDE5" w14:textId="77777777" w:rsidTr="007D0786">
        <w:tc>
          <w:tcPr>
            <w:tcW w:w="1267" w:type="dxa"/>
          </w:tcPr>
          <w:p w14:paraId="7ABB3B44" w14:textId="77777777" w:rsidR="00E90F84" w:rsidRPr="009407DC" w:rsidRDefault="00E90F84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374" w:type="dxa"/>
          </w:tcPr>
          <w:p w14:paraId="7BDDA6CC" w14:textId="77777777" w:rsidR="00E90F84" w:rsidRPr="009407DC" w:rsidRDefault="00E90F84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613" w:type="dxa"/>
          </w:tcPr>
          <w:p w14:paraId="0154CD22" w14:textId="77777777" w:rsidR="00E90F84" w:rsidRPr="009407DC" w:rsidRDefault="00E90F84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2D4E4FEB" w14:textId="77777777" w:rsidR="00E90F84" w:rsidRPr="009407DC" w:rsidRDefault="00E90F84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305CB78D" w14:textId="77777777" w:rsidR="00E90F84" w:rsidRPr="009407DC" w:rsidRDefault="00E90F84" w:rsidP="007D0786">
            <w:pPr>
              <w:pStyle w:val="Style1"/>
              <w:spacing w:line="276" w:lineRule="auto"/>
            </w:pPr>
            <w:r w:rsidRPr="009407DC">
              <w:t>1</w:t>
            </w:r>
          </w:p>
        </w:tc>
        <w:tc>
          <w:tcPr>
            <w:tcW w:w="1613" w:type="dxa"/>
          </w:tcPr>
          <w:p w14:paraId="6FFA5EA5" w14:textId="77777777" w:rsidR="00E90F84" w:rsidRPr="009407DC" w:rsidRDefault="00E90F84" w:rsidP="007D0786">
            <w:pPr>
              <w:pStyle w:val="Style1"/>
              <w:spacing w:line="276" w:lineRule="auto"/>
            </w:pPr>
            <w:r w:rsidRPr="009407DC">
              <w:t>0.563</w:t>
            </w:r>
          </w:p>
        </w:tc>
      </w:tr>
      <w:tr w:rsidR="00E90F84" w:rsidRPr="009407DC" w14:paraId="7C33CB38" w14:textId="77777777" w:rsidTr="007D0786">
        <w:tc>
          <w:tcPr>
            <w:tcW w:w="1267" w:type="dxa"/>
          </w:tcPr>
          <w:p w14:paraId="73A0CCA4" w14:textId="77777777" w:rsidR="00E90F84" w:rsidRPr="009407DC" w:rsidRDefault="00E90F84" w:rsidP="007D0786">
            <w:pPr>
              <w:pStyle w:val="Style1"/>
              <w:spacing w:line="276" w:lineRule="auto"/>
            </w:pPr>
          </w:p>
        </w:tc>
        <w:tc>
          <w:tcPr>
            <w:tcW w:w="1374" w:type="dxa"/>
          </w:tcPr>
          <w:p w14:paraId="7AD7928E" w14:textId="77777777" w:rsidR="00E90F84" w:rsidRPr="009407DC" w:rsidRDefault="00E90F84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613" w:type="dxa"/>
          </w:tcPr>
          <w:p w14:paraId="3B1E4FD7" w14:textId="77777777" w:rsidR="00E90F84" w:rsidRPr="009407DC" w:rsidRDefault="00E90F84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14E9C77F" w14:textId="77777777" w:rsidR="00E90F84" w:rsidRPr="009407DC" w:rsidRDefault="00E90F84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67970530" w14:textId="77777777" w:rsidR="00E90F84" w:rsidRPr="009407DC" w:rsidRDefault="00E90F84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27AEE92A" w14:textId="77777777" w:rsidR="00E90F84" w:rsidRPr="009407DC" w:rsidRDefault="00E90F84" w:rsidP="007D0786">
            <w:pPr>
              <w:pStyle w:val="Style1"/>
              <w:spacing w:line="276" w:lineRule="auto"/>
            </w:pPr>
            <w:r w:rsidRPr="009407DC">
              <w:t>0.560</w:t>
            </w:r>
          </w:p>
        </w:tc>
      </w:tr>
      <w:tr w:rsidR="00E90F84" w:rsidRPr="009407DC" w14:paraId="415EDD36" w14:textId="77777777" w:rsidTr="007D0786">
        <w:tc>
          <w:tcPr>
            <w:tcW w:w="1267" w:type="dxa"/>
          </w:tcPr>
          <w:p w14:paraId="6A0810D0" w14:textId="77777777" w:rsidR="00E90F84" w:rsidRPr="009407DC" w:rsidRDefault="00E90F84" w:rsidP="007D0786">
            <w:pPr>
              <w:pStyle w:val="Style1"/>
              <w:spacing w:line="276" w:lineRule="auto"/>
            </w:pPr>
          </w:p>
        </w:tc>
        <w:tc>
          <w:tcPr>
            <w:tcW w:w="1374" w:type="dxa"/>
          </w:tcPr>
          <w:p w14:paraId="5279E3F0" w14:textId="77777777" w:rsidR="00E90F84" w:rsidRPr="009407DC" w:rsidRDefault="00E90F84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613" w:type="dxa"/>
          </w:tcPr>
          <w:p w14:paraId="292A4901" w14:textId="77777777" w:rsidR="00E90F84" w:rsidRPr="009407DC" w:rsidRDefault="00E90F84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563F6488" w14:textId="77777777" w:rsidR="00E90F84" w:rsidRPr="009407DC" w:rsidRDefault="00E90F84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5900A5F3" w14:textId="77777777" w:rsidR="00E90F84" w:rsidRPr="009407DC" w:rsidRDefault="00E90F84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08EB2E60" w14:textId="77777777" w:rsidR="00E90F84" w:rsidRPr="009407DC" w:rsidRDefault="00E90F84" w:rsidP="007D0786">
            <w:pPr>
              <w:pStyle w:val="Style1"/>
              <w:spacing w:line="276" w:lineRule="auto"/>
            </w:pPr>
            <w:r w:rsidRPr="009407DC">
              <w:t>0.565</w:t>
            </w:r>
          </w:p>
        </w:tc>
      </w:tr>
      <w:tr w:rsidR="00E90F84" w14:paraId="14CF613A" w14:textId="77777777" w:rsidTr="007D0786">
        <w:tc>
          <w:tcPr>
            <w:tcW w:w="1267" w:type="dxa"/>
          </w:tcPr>
          <w:p w14:paraId="6F592D44" w14:textId="77777777" w:rsidR="00E90F84" w:rsidRPr="009407DC" w:rsidRDefault="00E90F84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374" w:type="dxa"/>
          </w:tcPr>
          <w:p w14:paraId="4B2A82F0" w14:textId="77777777" w:rsidR="00E90F84" w:rsidRPr="009407DC" w:rsidRDefault="00E90F84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613" w:type="dxa"/>
          </w:tcPr>
          <w:p w14:paraId="38EE0722" w14:textId="77777777" w:rsidR="00E90F84" w:rsidRPr="009407DC" w:rsidRDefault="00E90F84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1E9463F1" w14:textId="77777777" w:rsidR="00E90F84" w:rsidRPr="009407DC" w:rsidRDefault="00E90F84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3DCADE0E" w14:textId="77777777" w:rsidR="00E90F84" w:rsidRPr="009407DC" w:rsidRDefault="00E90F84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2AB5A032" w14:textId="77777777" w:rsidR="00E90F84" w:rsidRDefault="00E90F84" w:rsidP="007D0786">
            <w:pPr>
              <w:pStyle w:val="Style1"/>
              <w:spacing w:line="276" w:lineRule="auto"/>
            </w:pPr>
            <w:r w:rsidRPr="009407DC">
              <w:t>1</w:t>
            </w:r>
          </w:p>
        </w:tc>
      </w:tr>
      <w:tr w:rsidR="00E90F84" w14:paraId="25CD2370" w14:textId="77777777" w:rsidTr="007D0786">
        <w:tc>
          <w:tcPr>
            <w:tcW w:w="1267" w:type="dxa"/>
          </w:tcPr>
          <w:p w14:paraId="72D1B759" w14:textId="77777777" w:rsidR="00E90F84" w:rsidRPr="009407DC" w:rsidRDefault="00E90F84" w:rsidP="007D0786">
            <w:pPr>
              <w:pStyle w:val="Style1"/>
              <w:spacing w:line="276" w:lineRule="auto"/>
            </w:pPr>
          </w:p>
        </w:tc>
        <w:tc>
          <w:tcPr>
            <w:tcW w:w="1374" w:type="dxa"/>
          </w:tcPr>
          <w:p w14:paraId="7273C3E5" w14:textId="77777777" w:rsidR="00E90F84" w:rsidRPr="009407DC" w:rsidRDefault="00E90F84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613" w:type="dxa"/>
          </w:tcPr>
          <w:p w14:paraId="5E2F1E0D" w14:textId="77777777" w:rsidR="00E90F84" w:rsidRPr="009407DC" w:rsidRDefault="00E90F84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50A0CE49" w14:textId="77777777" w:rsidR="00E90F84" w:rsidRPr="009407DC" w:rsidRDefault="00E90F84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4416A022" w14:textId="77777777" w:rsidR="00E90F84" w:rsidRPr="009407DC" w:rsidRDefault="00E90F84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330A1B7C" w14:textId="77777777" w:rsidR="00E90F84" w:rsidRPr="009407DC" w:rsidRDefault="00E90F84" w:rsidP="007D0786">
            <w:pPr>
              <w:pStyle w:val="Style1"/>
              <w:spacing w:line="276" w:lineRule="auto"/>
            </w:pPr>
          </w:p>
        </w:tc>
      </w:tr>
      <w:tr w:rsidR="00E90F84" w14:paraId="15C1DC2D" w14:textId="77777777" w:rsidTr="007D0786">
        <w:tc>
          <w:tcPr>
            <w:tcW w:w="1267" w:type="dxa"/>
            <w:tcBorders>
              <w:bottom w:val="single" w:sz="4" w:space="0" w:color="auto"/>
            </w:tcBorders>
          </w:tcPr>
          <w:p w14:paraId="49D54CCA" w14:textId="77777777" w:rsidR="00E90F84" w:rsidRPr="009407DC" w:rsidRDefault="00E90F84" w:rsidP="007D0786">
            <w:pPr>
              <w:pStyle w:val="Style1"/>
              <w:spacing w:line="276" w:lineRule="auto"/>
            </w:pP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16EFB7B4" w14:textId="77777777" w:rsidR="00E90F84" w:rsidRPr="009407DC" w:rsidRDefault="00E90F84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05673176" w14:textId="77777777" w:rsidR="00E90F84" w:rsidRPr="009407DC" w:rsidRDefault="00E90F84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62E130C4" w14:textId="77777777" w:rsidR="00E90F84" w:rsidRPr="009407DC" w:rsidRDefault="00E90F84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7418B22E" w14:textId="77777777" w:rsidR="00E90F84" w:rsidRPr="009407DC" w:rsidRDefault="00E90F84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72788CE3" w14:textId="77777777" w:rsidR="00E90F84" w:rsidRPr="009407DC" w:rsidRDefault="00E90F84" w:rsidP="007D0786">
            <w:pPr>
              <w:pStyle w:val="Style1"/>
              <w:spacing w:line="276" w:lineRule="auto"/>
            </w:pPr>
          </w:p>
        </w:tc>
      </w:tr>
    </w:tbl>
    <w:p w14:paraId="124868E8" w14:textId="77777777" w:rsidR="007160C5" w:rsidRDefault="007160C5" w:rsidP="007160C5">
      <w:pPr>
        <w:pStyle w:val="Style1"/>
        <w:spacing w:line="276" w:lineRule="auto"/>
      </w:pPr>
    </w:p>
    <w:p w14:paraId="5179CC51" w14:textId="77777777" w:rsidR="00C02ABC" w:rsidRDefault="00C02ABC"/>
    <w:sectPr w:rsidR="00C02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E4"/>
    <w:rsid w:val="00015D65"/>
    <w:rsid w:val="00052E42"/>
    <w:rsid w:val="00056A62"/>
    <w:rsid w:val="00066653"/>
    <w:rsid w:val="0008595E"/>
    <w:rsid w:val="000B2F25"/>
    <w:rsid w:val="000D26FD"/>
    <w:rsid w:val="000E14C4"/>
    <w:rsid w:val="000F797F"/>
    <w:rsid w:val="0018412C"/>
    <w:rsid w:val="001922CA"/>
    <w:rsid w:val="001B3374"/>
    <w:rsid w:val="001B7A82"/>
    <w:rsid w:val="001F2279"/>
    <w:rsid w:val="00200947"/>
    <w:rsid w:val="002168D1"/>
    <w:rsid w:val="002262AB"/>
    <w:rsid w:val="002408CF"/>
    <w:rsid w:val="002549BB"/>
    <w:rsid w:val="00265B05"/>
    <w:rsid w:val="00282280"/>
    <w:rsid w:val="00285EB8"/>
    <w:rsid w:val="002B1768"/>
    <w:rsid w:val="002B2F59"/>
    <w:rsid w:val="002D6664"/>
    <w:rsid w:val="002E5EB3"/>
    <w:rsid w:val="00316EB9"/>
    <w:rsid w:val="003465F1"/>
    <w:rsid w:val="00357304"/>
    <w:rsid w:val="00373295"/>
    <w:rsid w:val="0037616D"/>
    <w:rsid w:val="003A00FE"/>
    <w:rsid w:val="003E0A16"/>
    <w:rsid w:val="00447F4F"/>
    <w:rsid w:val="004639C1"/>
    <w:rsid w:val="0049529D"/>
    <w:rsid w:val="004B0A71"/>
    <w:rsid w:val="004B7F7E"/>
    <w:rsid w:val="004D0026"/>
    <w:rsid w:val="00507D5B"/>
    <w:rsid w:val="0054687D"/>
    <w:rsid w:val="00560A0B"/>
    <w:rsid w:val="005813D2"/>
    <w:rsid w:val="00590A63"/>
    <w:rsid w:val="005A634E"/>
    <w:rsid w:val="005D1EF0"/>
    <w:rsid w:val="00635DF1"/>
    <w:rsid w:val="006413A0"/>
    <w:rsid w:val="00643D25"/>
    <w:rsid w:val="0066112B"/>
    <w:rsid w:val="00661D29"/>
    <w:rsid w:val="006C178D"/>
    <w:rsid w:val="006D7622"/>
    <w:rsid w:val="007160C5"/>
    <w:rsid w:val="0072309C"/>
    <w:rsid w:val="00762F58"/>
    <w:rsid w:val="007A1558"/>
    <w:rsid w:val="007A33E1"/>
    <w:rsid w:val="007B72C1"/>
    <w:rsid w:val="007E08FB"/>
    <w:rsid w:val="007F5B29"/>
    <w:rsid w:val="007F72C4"/>
    <w:rsid w:val="008260E4"/>
    <w:rsid w:val="00843DCF"/>
    <w:rsid w:val="00874E35"/>
    <w:rsid w:val="00887962"/>
    <w:rsid w:val="008D1442"/>
    <w:rsid w:val="00902A21"/>
    <w:rsid w:val="00947916"/>
    <w:rsid w:val="00976143"/>
    <w:rsid w:val="0097660F"/>
    <w:rsid w:val="00990FEF"/>
    <w:rsid w:val="00A06E2A"/>
    <w:rsid w:val="00B22810"/>
    <w:rsid w:val="00B25102"/>
    <w:rsid w:val="00B25974"/>
    <w:rsid w:val="00C02ABC"/>
    <w:rsid w:val="00C71018"/>
    <w:rsid w:val="00C85FDB"/>
    <w:rsid w:val="00CA2A8A"/>
    <w:rsid w:val="00CB0E62"/>
    <w:rsid w:val="00CB2214"/>
    <w:rsid w:val="00CC0B6E"/>
    <w:rsid w:val="00CD35D7"/>
    <w:rsid w:val="00D245C3"/>
    <w:rsid w:val="00DE3C6E"/>
    <w:rsid w:val="00DF643F"/>
    <w:rsid w:val="00E04A09"/>
    <w:rsid w:val="00E142C0"/>
    <w:rsid w:val="00E333FA"/>
    <w:rsid w:val="00E42FB4"/>
    <w:rsid w:val="00E50205"/>
    <w:rsid w:val="00E90F84"/>
    <w:rsid w:val="00EA028B"/>
    <w:rsid w:val="00EA1D33"/>
    <w:rsid w:val="00EC7D66"/>
    <w:rsid w:val="00EE4C05"/>
    <w:rsid w:val="00EF042D"/>
    <w:rsid w:val="00EF3516"/>
    <w:rsid w:val="00F04C66"/>
    <w:rsid w:val="00F07926"/>
    <w:rsid w:val="00F4518B"/>
    <w:rsid w:val="00FA70B1"/>
    <w:rsid w:val="00FB100A"/>
    <w:rsid w:val="00FB3B16"/>
    <w:rsid w:val="00FB4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2AA92"/>
  <w15:chartTrackingRefBased/>
  <w15:docId w15:val="{939ED584-FA9B-E244-B8BE-7B97D609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0E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260E4"/>
  </w:style>
  <w:style w:type="table" w:styleId="TableGrid">
    <w:name w:val="Table Grid"/>
    <w:basedOn w:val="TableNormal"/>
    <w:uiPriority w:val="39"/>
    <w:rsid w:val="008260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Zuj</dc:creator>
  <cp:keywords/>
  <dc:description/>
  <cp:lastModifiedBy>Daniel Zuj</cp:lastModifiedBy>
  <cp:revision>4</cp:revision>
  <dcterms:created xsi:type="dcterms:W3CDTF">2022-05-13T07:02:00Z</dcterms:created>
  <dcterms:modified xsi:type="dcterms:W3CDTF">2022-05-13T07:02:00Z</dcterms:modified>
</cp:coreProperties>
</file>